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944" w:rsidRPr="00BF3BB3" w:rsidRDefault="00891944" w:rsidP="00891944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3.</w:t>
      </w:r>
      <w:r w:rsidRPr="00BF3BB3">
        <w:rPr>
          <w:rFonts w:ascii="Arial" w:hAnsi="Arial" w:cs="Arial"/>
          <w:b/>
          <w:sz w:val="20"/>
          <w:szCs w:val="20"/>
        </w:rPr>
        <w:t xml:space="preserve"> </w:t>
      </w:r>
      <w:proofErr w:type="gramStart"/>
      <w:r w:rsidRPr="00BF3BB3">
        <w:rPr>
          <w:rFonts w:ascii="Arial" w:hAnsi="Arial" w:cs="Arial"/>
          <w:b/>
          <w:sz w:val="20"/>
          <w:szCs w:val="20"/>
        </w:rPr>
        <w:t>Clinical Bowel Cleansing Efficacy.</w:t>
      </w:r>
      <w:proofErr w:type="gramEnd"/>
      <w:r w:rsidRPr="00BF3BB3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Pr="00BF3BB3">
        <w:rPr>
          <w:rFonts w:ascii="Arial" w:hAnsi="Arial" w:cs="Arial"/>
          <w:sz w:val="20"/>
          <w:szCs w:val="20"/>
        </w:rPr>
        <w:t>Harefield</w:t>
      </w:r>
      <w:proofErr w:type="spellEnd"/>
      <w:r w:rsidRPr="00BF3BB3">
        <w:rPr>
          <w:rFonts w:ascii="Arial" w:hAnsi="Arial" w:cs="Arial"/>
          <w:sz w:val="20"/>
          <w:szCs w:val="20"/>
        </w:rPr>
        <w:t xml:space="preserve"> Cleansing Scale (HCS) Segmental Scores and </w:t>
      </w:r>
      <w:proofErr w:type="spellStart"/>
      <w:r w:rsidRPr="00BF3BB3">
        <w:rPr>
          <w:rFonts w:ascii="Arial" w:hAnsi="Arial" w:cs="Arial"/>
          <w:sz w:val="20"/>
          <w:szCs w:val="20"/>
        </w:rPr>
        <w:t>Grades</w:t>
      </w:r>
      <w:r w:rsidRPr="00BF3BB3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BF3BB3">
        <w:rPr>
          <w:rFonts w:ascii="Arial" w:hAnsi="Arial" w:cs="Arial"/>
          <w:sz w:val="20"/>
          <w:szCs w:val="20"/>
        </w:rPr>
        <w:t xml:space="preserve"> in Part 2</w:t>
      </w:r>
    </w:p>
    <w:p w:rsidR="00891944" w:rsidRPr="00BF3BB3" w:rsidRDefault="00891944" w:rsidP="00891944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60"/>
        <w:gridCol w:w="3077"/>
        <w:gridCol w:w="1161"/>
        <w:gridCol w:w="1161"/>
        <w:gridCol w:w="1161"/>
        <w:gridCol w:w="1756"/>
      </w:tblGrid>
      <w:tr w:rsidR="00891944" w:rsidRPr="00BF3BB3" w:rsidTr="001448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PEG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PEG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VPEG-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</w:tr>
      <w:tr w:rsidR="00891944" w:rsidRPr="00BF3BB3" w:rsidTr="001448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Patients, 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</w:tr>
      <w:tr w:rsidR="00891944" w:rsidRPr="00BF3BB3" w:rsidTr="001448BE">
        <w:trPr>
          <w:cantSplit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Segmental Score (mean ± 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91944" w:rsidRPr="00BF3BB3" w:rsidTr="001448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Ascending Colon plus Cec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2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2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0 (0.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.6 (1.0)</w:t>
            </w:r>
          </w:p>
        </w:tc>
      </w:tr>
      <w:tr w:rsidR="00891944" w:rsidRPr="00BF3BB3" w:rsidTr="001448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Transverse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2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4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1 (0.6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0 (0.8)</w:t>
            </w:r>
          </w:p>
        </w:tc>
      </w:tr>
      <w:tr w:rsidR="00891944" w:rsidRPr="00BF3BB3" w:rsidTr="001448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Descending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3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6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2 (0.7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.6 (0.6)</w:t>
            </w:r>
          </w:p>
        </w:tc>
      </w:tr>
      <w:tr w:rsidR="00891944" w:rsidRPr="00BF3BB3" w:rsidTr="001448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Sigmoid 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2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4 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.9 (0.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.6 (0.6)</w:t>
            </w:r>
          </w:p>
        </w:tc>
      </w:tr>
      <w:tr w:rsidR="00891944" w:rsidRPr="00BF3BB3" w:rsidTr="001448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Rec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1 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.2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.9 (0.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.6 (1.0)</w:t>
            </w:r>
          </w:p>
        </w:tc>
      </w:tr>
      <w:tr w:rsidR="00891944" w:rsidRPr="00BF3BB3" w:rsidTr="001448BE">
        <w:trPr>
          <w:cantSplit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HCS Grad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91944" w:rsidRPr="00BF3BB3" w:rsidTr="001448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2 (7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8 (9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0 (66.7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6 (20.0)</w:t>
            </w:r>
          </w:p>
        </w:tc>
      </w:tr>
      <w:tr w:rsidR="00891944" w:rsidRPr="00BF3BB3" w:rsidTr="001448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8 (2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7 (23.3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1 (70.0)</w:t>
            </w:r>
          </w:p>
        </w:tc>
      </w:tr>
      <w:tr w:rsidR="00891944" w:rsidRPr="00BF3BB3" w:rsidTr="001448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3 (10.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2 (6.7)</w:t>
            </w:r>
          </w:p>
        </w:tc>
      </w:tr>
      <w:tr w:rsidR="00891944" w:rsidRPr="00BF3BB3" w:rsidTr="001448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1944" w:rsidRPr="00BF3BB3" w:rsidRDefault="00891944" w:rsidP="001448BE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1 (3.3)</w:t>
            </w:r>
          </w:p>
        </w:tc>
      </w:tr>
      <w:tr w:rsidR="00891944" w:rsidRPr="00BF3BB3" w:rsidTr="001448BE">
        <w:trPr>
          <w:cantSplit/>
          <w:trHeight w:val="1530"/>
        </w:trPr>
        <w:tc>
          <w:tcPr>
            <w:tcW w:w="109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91944" w:rsidRPr="008F3C13" w:rsidRDefault="00891944" w:rsidP="001448BE">
            <w:pPr>
              <w:rPr>
                <w:rFonts w:ascii="Arial" w:eastAsia="Times New Roman" w:hAnsi="Arial" w:cs="Arial"/>
                <w:iCs/>
                <w:sz w:val="20"/>
                <w:szCs w:val="20"/>
              </w:rPr>
            </w:pPr>
            <w:r w:rsidRPr="002667F9">
              <w:rPr>
                <w:rFonts w:ascii="Arial" w:eastAsia="Times New Roman" w:hAnsi="Arial" w:cs="Arial"/>
                <w:iCs/>
                <w:sz w:val="20"/>
                <w:szCs w:val="20"/>
              </w:rPr>
              <w:lastRenderedPageBreak/>
              <w:t>SD</w:t>
            </w:r>
            <w:r w:rsidRPr="004756A4"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tandard deviatio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;</w:t>
            </w:r>
            <w:r>
              <w:rPr>
                <w:rFonts w:ascii="Arial" w:eastAsia="Times New Roman" w:hAnsi="Arial" w:cs="Arial"/>
                <w:iCs/>
                <w:sz w:val="20"/>
                <w:szCs w:val="20"/>
              </w:rPr>
              <w:t xml:space="preserve"> </w:t>
            </w:r>
            <w:ins w:id="0" w:author="Antonella Russell" w:date="2019-04-26T10:35:00Z">
              <w:r w:rsidR="008F3C13">
                <w:rPr>
                  <w:rFonts w:ascii="Arial" w:eastAsia="Times New Roman" w:hAnsi="Arial" w:cs="Arial"/>
                  <w:iCs/>
                  <w:sz w:val="20"/>
                  <w:szCs w:val="20"/>
                </w:rPr>
                <w:br/>
              </w:r>
              <w:commentRangeStart w:id="1"/>
              <w:proofErr w:type="spellStart"/>
              <w:r w:rsidR="008F3C13" w:rsidRPr="00BF3BB3">
                <w:rPr>
                  <w:rFonts w:ascii="Arial" w:hAnsi="Arial" w:cs="Arial"/>
                  <w:sz w:val="20"/>
                  <w:szCs w:val="20"/>
                  <w:vertAlign w:val="superscript"/>
                </w:rPr>
                <w:t>a</w:t>
              </w:r>
              <w:commentRangeEnd w:id="1"/>
              <w:r w:rsidR="008F3C13">
                <w:rPr>
                  <w:rStyle w:val="CommentReference"/>
                </w:rPr>
                <w:commentReference w:id="1"/>
              </w:r>
            </w:ins>
            <w:r w:rsidRPr="002667F9">
              <w:rPr>
                <w:rFonts w:ascii="Arial" w:eastAsia="Times New Roman" w:hAnsi="Arial" w:cs="Arial"/>
                <w:iCs/>
                <w:sz w:val="20"/>
                <w:szCs w:val="20"/>
              </w:rPr>
              <w:t>HCS</w:t>
            </w:r>
            <w:proofErr w:type="spellEnd"/>
            <w:r w:rsidRPr="002667F9">
              <w:rPr>
                <w:rFonts w:ascii="Arial" w:eastAsia="Times New Roman" w:hAnsi="Arial" w:cs="Arial"/>
                <w:iCs/>
                <w:sz w:val="20"/>
                <w:szCs w:val="20"/>
              </w:rPr>
              <w:t>,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BF3BB3">
              <w:rPr>
                <w:rFonts w:ascii="Arial" w:eastAsia="Times New Roman" w:hAnsi="Arial" w:cs="Arial"/>
                <w:sz w:val="20"/>
                <w:szCs w:val="20"/>
              </w:rPr>
              <w:t>Harefield</w:t>
            </w:r>
            <w:proofErr w:type="spellEnd"/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 Cleansing Scale. According to the HCS: 0 =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rremovable, heavy, hard stools; 1 =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emi-solid, only partially removable stools; 2 =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b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rown liquid/removable semi-solid stools; 3 =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lear liquid; 4 =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mpty and clean; A =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ll five segments scored 3 or 4; B =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ne or more segments scored 2, remaining segments scored 3 or 4; C =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 xml:space="preserve">ne or more segments scored 1, remaining segments scored 2, 3 or 4; D =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BF3BB3">
              <w:rPr>
                <w:rFonts w:ascii="Arial" w:eastAsia="Times New Roman" w:hAnsi="Arial" w:cs="Arial"/>
                <w:sz w:val="20"/>
                <w:szCs w:val="20"/>
              </w:rPr>
              <w:t>ne or more segments scored 0.</w:t>
            </w:r>
          </w:p>
          <w:p w:rsidR="00891944" w:rsidRDefault="00891944" w:rsidP="001448B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91944" w:rsidRDefault="00891944" w:rsidP="001448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bookmarkStart w:id="2" w:name="_GoBack"/>
            <w:bookmarkEnd w:id="2"/>
          </w:p>
          <w:p w:rsidR="00891944" w:rsidRDefault="00891944" w:rsidP="001448B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91944" w:rsidRDefault="00891944" w:rsidP="001448B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91944" w:rsidRDefault="00891944" w:rsidP="001448B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91944" w:rsidRDefault="00891944" w:rsidP="001448B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91944" w:rsidRDefault="00891944" w:rsidP="001448B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91944" w:rsidRDefault="00891944" w:rsidP="001448B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891944" w:rsidRPr="00BF3BB3" w:rsidRDefault="00891944" w:rsidP="001448B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8C26D6" w:rsidRDefault="008C26D6"/>
    <w:sectPr w:rsidR="008C2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Antonella Russell" w:date="2019-04-26T10:35:00Z" w:initials="ANR">
    <w:p w:rsidR="008F3C13" w:rsidRDefault="008F3C13">
      <w:pPr>
        <w:pStyle w:val="CommentText"/>
      </w:pPr>
      <w:r>
        <w:rPr>
          <w:rStyle w:val="CommentReference"/>
        </w:rPr>
        <w:annotationRef/>
      </w:r>
      <w:r>
        <w:t>Please add in this superscript ‘a’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944"/>
    <w:rsid w:val="001448BE"/>
    <w:rsid w:val="00891944"/>
    <w:rsid w:val="008C26D6"/>
    <w:rsid w:val="008F3C13"/>
    <w:rsid w:val="00963277"/>
    <w:rsid w:val="009F0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4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8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8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8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8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4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8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8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8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8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8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Antonella Russell</cp:lastModifiedBy>
  <cp:revision>2</cp:revision>
  <dcterms:created xsi:type="dcterms:W3CDTF">2019-04-16T08:29:00Z</dcterms:created>
  <dcterms:modified xsi:type="dcterms:W3CDTF">2019-04-26T09:35:00Z</dcterms:modified>
</cp:coreProperties>
</file>